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297E" w:rsidRDefault="001E6760" w:rsidP="00DF297E">
      <w:pPr>
        <w:spacing w:before="100" w:after="10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 w:rsidR="0058720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Details of positive control, annealing temperature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ddP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the dilution of DNA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5"/>
        <w:gridCol w:w="1781"/>
        <w:gridCol w:w="1918"/>
        <w:gridCol w:w="1294"/>
        <w:gridCol w:w="1286"/>
        <w:gridCol w:w="1492"/>
      </w:tblGrid>
      <w:tr w:rsidR="001E6760" w:rsidTr="001E6760">
        <w:tc>
          <w:tcPr>
            <w:tcW w:w="2196" w:type="dxa"/>
          </w:tcPr>
          <w:p w:rsidR="001E6760" w:rsidRDefault="001E6760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2196" w:type="dxa"/>
          </w:tcPr>
          <w:p w:rsidR="001E6760" w:rsidRDefault="001E6760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set</w:t>
            </w:r>
          </w:p>
        </w:tc>
        <w:tc>
          <w:tcPr>
            <w:tcW w:w="2196" w:type="dxa"/>
          </w:tcPr>
          <w:p w:rsidR="001E6760" w:rsidRDefault="001E6760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control</w:t>
            </w:r>
          </w:p>
        </w:tc>
        <w:tc>
          <w:tcPr>
            <w:tcW w:w="2196" w:type="dxa"/>
          </w:tcPr>
          <w:p w:rsidR="001E6760" w:rsidRPr="001E6760" w:rsidRDefault="001E6760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96" w:type="dxa"/>
          </w:tcPr>
          <w:p w:rsidR="001E6760" w:rsidRDefault="001E6760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step or 3-step</w:t>
            </w:r>
          </w:p>
        </w:tc>
        <w:tc>
          <w:tcPr>
            <w:tcW w:w="2196" w:type="dxa"/>
          </w:tcPr>
          <w:p w:rsidR="001E6760" w:rsidRDefault="001E6760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 dilution</w:t>
            </w:r>
          </w:p>
        </w:tc>
      </w:tr>
      <w:tr w:rsidR="001E6760" w:rsidTr="001E6760">
        <w:tc>
          <w:tcPr>
            <w:tcW w:w="2196" w:type="dxa"/>
          </w:tcPr>
          <w:p w:rsidR="001E6760" w:rsidRDefault="001E6760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2196" w:type="dxa"/>
          </w:tcPr>
          <w:p w:rsidR="001E6760" w:rsidRDefault="001E6760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/R</w:t>
            </w:r>
          </w:p>
        </w:tc>
        <w:tc>
          <w:tcPr>
            <w:tcW w:w="2196" w:type="dxa"/>
          </w:tcPr>
          <w:p w:rsidR="001E6760" w:rsidRDefault="001E6760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asmid dil#5 or 6</w:t>
            </w:r>
          </w:p>
        </w:tc>
        <w:tc>
          <w:tcPr>
            <w:tcW w:w="2196" w:type="dxa"/>
          </w:tcPr>
          <w:p w:rsidR="001E6760" w:rsidRDefault="001E6760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196" w:type="dxa"/>
          </w:tcPr>
          <w:p w:rsidR="001E6760" w:rsidRDefault="001E6760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96" w:type="dxa"/>
          </w:tcPr>
          <w:p w:rsidR="001E6760" w:rsidRDefault="001E6760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</w:t>
            </w:r>
          </w:p>
        </w:tc>
      </w:tr>
      <w:tr w:rsidR="001E6760" w:rsidTr="001E6760">
        <w:tc>
          <w:tcPr>
            <w:tcW w:w="2196" w:type="dxa"/>
          </w:tcPr>
          <w:p w:rsidR="001E6760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chaea</w:t>
            </w:r>
          </w:p>
        </w:tc>
        <w:tc>
          <w:tcPr>
            <w:tcW w:w="2196" w:type="dxa"/>
          </w:tcPr>
          <w:p w:rsidR="001E6760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6s 340/806</w:t>
            </w:r>
          </w:p>
        </w:tc>
        <w:tc>
          <w:tcPr>
            <w:tcW w:w="2196" w:type="dxa"/>
          </w:tcPr>
          <w:p w:rsidR="001E6760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6s plasmid dil#4</w:t>
            </w:r>
          </w:p>
        </w:tc>
        <w:tc>
          <w:tcPr>
            <w:tcW w:w="2196" w:type="dxa"/>
          </w:tcPr>
          <w:p w:rsidR="001E6760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196" w:type="dxa"/>
          </w:tcPr>
          <w:p w:rsidR="001E6760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96" w:type="dxa"/>
          </w:tcPr>
          <w:p w:rsidR="001E6760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3</w:t>
            </w:r>
          </w:p>
        </w:tc>
      </w:tr>
      <w:tr w:rsidR="001E6760" w:rsidTr="001E6760">
        <w:tc>
          <w:tcPr>
            <w:tcW w:w="2196" w:type="dxa"/>
          </w:tcPr>
          <w:p w:rsidR="001E6760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ngi</w:t>
            </w:r>
          </w:p>
        </w:tc>
        <w:tc>
          <w:tcPr>
            <w:tcW w:w="2196" w:type="dxa"/>
          </w:tcPr>
          <w:p w:rsidR="001E6760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s euk345F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u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99R</w:t>
            </w:r>
          </w:p>
        </w:tc>
        <w:tc>
          <w:tcPr>
            <w:tcW w:w="2196" w:type="dxa"/>
          </w:tcPr>
          <w:p w:rsidR="001E6760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buscular mycorrhizal Glomu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rregular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0.1ng/</w:t>
            </w: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 or 0.01ng/</w:t>
            </w: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 xml:space="preserve"> 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196" w:type="dxa"/>
          </w:tcPr>
          <w:p w:rsidR="001E6760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196" w:type="dxa"/>
          </w:tcPr>
          <w:p w:rsidR="001E6760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96" w:type="dxa"/>
          </w:tcPr>
          <w:p w:rsidR="001E6760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</w:t>
            </w:r>
          </w:p>
        </w:tc>
      </w:tr>
      <w:tr w:rsidR="001E6760" w:rsidTr="001E6760">
        <w:tc>
          <w:tcPr>
            <w:tcW w:w="2196" w:type="dxa"/>
          </w:tcPr>
          <w:p w:rsidR="001E6760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anogens</w:t>
            </w:r>
          </w:p>
        </w:tc>
        <w:tc>
          <w:tcPr>
            <w:tcW w:w="2196" w:type="dxa"/>
          </w:tcPr>
          <w:p w:rsidR="001E6760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l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crA</w:t>
            </w:r>
            <w:proofErr w:type="spellEnd"/>
          </w:p>
        </w:tc>
        <w:tc>
          <w:tcPr>
            <w:tcW w:w="2196" w:type="dxa"/>
          </w:tcPr>
          <w:p w:rsidR="001E6760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 plasmid dil#6</w:t>
            </w:r>
          </w:p>
        </w:tc>
        <w:tc>
          <w:tcPr>
            <w:tcW w:w="2196" w:type="dxa"/>
          </w:tcPr>
          <w:p w:rsidR="001E6760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196" w:type="dxa"/>
          </w:tcPr>
          <w:p w:rsidR="001E6760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96" w:type="dxa"/>
          </w:tcPr>
          <w:p w:rsidR="001E6760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3</w:t>
            </w:r>
          </w:p>
        </w:tc>
      </w:tr>
      <w:tr w:rsidR="001E6760" w:rsidTr="001E6760">
        <w:tc>
          <w:tcPr>
            <w:tcW w:w="2196" w:type="dxa"/>
          </w:tcPr>
          <w:p w:rsidR="001E6760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lfate reducers</w:t>
            </w:r>
          </w:p>
        </w:tc>
        <w:tc>
          <w:tcPr>
            <w:tcW w:w="2196" w:type="dxa"/>
          </w:tcPr>
          <w:p w:rsidR="001E6760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r1-F-RT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s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-RT</w:t>
            </w:r>
          </w:p>
        </w:tc>
        <w:tc>
          <w:tcPr>
            <w:tcW w:w="2196" w:type="dxa"/>
          </w:tcPr>
          <w:p w:rsidR="001E6760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B plasmid dil#6</w:t>
            </w:r>
          </w:p>
        </w:tc>
        <w:tc>
          <w:tcPr>
            <w:tcW w:w="2196" w:type="dxa"/>
          </w:tcPr>
          <w:p w:rsidR="001E6760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196" w:type="dxa"/>
          </w:tcPr>
          <w:p w:rsidR="001E6760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96" w:type="dxa"/>
          </w:tcPr>
          <w:p w:rsidR="001E6760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3</w:t>
            </w:r>
          </w:p>
        </w:tc>
      </w:tr>
      <w:tr w:rsidR="001E6760" w:rsidTr="001E6760">
        <w:tc>
          <w:tcPr>
            <w:tcW w:w="2196" w:type="dxa"/>
          </w:tcPr>
          <w:p w:rsidR="00FC5311" w:rsidRDefault="00FC5311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etoge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E6760" w:rsidRDefault="00FC5311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1F4E7E">
              <w:rPr>
                <w:rFonts w:ascii="Times New Roman" w:hAnsi="Times New Roman" w:cs="Times New Roman"/>
                <w:sz w:val="24"/>
                <w:szCs w:val="24"/>
              </w:rPr>
              <w:t>Acetyl</w:t>
            </w:r>
            <w:proofErr w:type="spellEnd"/>
            <w:r w:rsidR="001F4E7E">
              <w:rPr>
                <w:rFonts w:ascii="Times New Roman" w:hAnsi="Times New Roman" w:cs="Times New Roman"/>
                <w:sz w:val="24"/>
                <w:szCs w:val="24"/>
              </w:rPr>
              <w:t xml:space="preserve"> co-A </w:t>
            </w:r>
            <w:proofErr w:type="spellStart"/>
            <w:r w:rsidR="001F4E7E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2196" w:type="dxa"/>
          </w:tcPr>
          <w:p w:rsidR="001E6760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v</w:t>
            </w:r>
          </w:p>
        </w:tc>
        <w:tc>
          <w:tcPr>
            <w:tcW w:w="2196" w:type="dxa"/>
          </w:tcPr>
          <w:p w:rsidR="001E6760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liobacter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D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2ng/</w:t>
            </w: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 xml:space="preserve"> 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196" w:type="dxa"/>
          </w:tcPr>
          <w:p w:rsidR="001E6760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196" w:type="dxa"/>
          </w:tcPr>
          <w:p w:rsidR="001E6760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96" w:type="dxa"/>
          </w:tcPr>
          <w:p w:rsidR="001E6760" w:rsidRDefault="00592CAD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3</w:t>
            </w:r>
          </w:p>
        </w:tc>
      </w:tr>
      <w:tr w:rsidR="001F4E7E" w:rsidTr="001E6760">
        <w:tc>
          <w:tcPr>
            <w:tcW w:w="2196" w:type="dxa"/>
            <w:vMerge w:val="restart"/>
          </w:tcPr>
          <w:p w:rsidR="001F4E7E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F4E7E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llulase</w:t>
            </w:r>
            <w:proofErr w:type="spellEnd"/>
          </w:p>
        </w:tc>
        <w:tc>
          <w:tcPr>
            <w:tcW w:w="2196" w:type="dxa"/>
          </w:tcPr>
          <w:p w:rsidR="001F4E7E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h61.3/61.2</w:t>
            </w:r>
          </w:p>
        </w:tc>
        <w:tc>
          <w:tcPr>
            <w:tcW w:w="2196" w:type="dxa"/>
          </w:tcPr>
          <w:p w:rsidR="001F4E7E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196" w:type="dxa"/>
          </w:tcPr>
          <w:p w:rsidR="001F4E7E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196" w:type="dxa"/>
          </w:tcPr>
          <w:p w:rsidR="001F4E7E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96" w:type="dxa"/>
          </w:tcPr>
          <w:p w:rsidR="001F4E7E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3</w:t>
            </w:r>
          </w:p>
        </w:tc>
      </w:tr>
      <w:tr w:rsidR="001F4E7E" w:rsidTr="001E6760">
        <w:tc>
          <w:tcPr>
            <w:tcW w:w="2196" w:type="dxa"/>
            <w:vMerge/>
          </w:tcPr>
          <w:p w:rsidR="001F4E7E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</w:tcPr>
          <w:p w:rsidR="001F4E7E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h61.5/61.4</w:t>
            </w:r>
          </w:p>
        </w:tc>
        <w:tc>
          <w:tcPr>
            <w:tcW w:w="2196" w:type="dxa"/>
          </w:tcPr>
          <w:p w:rsidR="001F4E7E" w:rsidRDefault="001F4E7E" w:rsidP="007B6B51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196" w:type="dxa"/>
          </w:tcPr>
          <w:p w:rsidR="001F4E7E" w:rsidRDefault="001F4E7E" w:rsidP="007B6B51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196" w:type="dxa"/>
          </w:tcPr>
          <w:p w:rsidR="001F4E7E" w:rsidRDefault="001F4E7E" w:rsidP="007B6B51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96" w:type="dxa"/>
          </w:tcPr>
          <w:p w:rsidR="001F4E7E" w:rsidRDefault="001F4E7E" w:rsidP="007B6B51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3</w:t>
            </w:r>
          </w:p>
        </w:tc>
      </w:tr>
      <w:tr w:rsidR="001F4E7E" w:rsidTr="001E6760">
        <w:tc>
          <w:tcPr>
            <w:tcW w:w="2196" w:type="dxa"/>
            <w:vMerge/>
          </w:tcPr>
          <w:p w:rsidR="001F4E7E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</w:tcPr>
          <w:p w:rsidR="001F4E7E" w:rsidRDefault="001F4E7E" w:rsidP="00DF297E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glu</w:t>
            </w:r>
            <w:proofErr w:type="spellEnd"/>
          </w:p>
        </w:tc>
        <w:tc>
          <w:tcPr>
            <w:tcW w:w="2196" w:type="dxa"/>
          </w:tcPr>
          <w:p w:rsidR="001F4E7E" w:rsidRDefault="001F4E7E" w:rsidP="007B6B51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196" w:type="dxa"/>
          </w:tcPr>
          <w:p w:rsidR="001F4E7E" w:rsidRDefault="001F4E7E" w:rsidP="007B6B51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196" w:type="dxa"/>
          </w:tcPr>
          <w:p w:rsidR="001F4E7E" w:rsidRDefault="001F4E7E" w:rsidP="007B6B51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96" w:type="dxa"/>
          </w:tcPr>
          <w:p w:rsidR="001F4E7E" w:rsidRDefault="001F4E7E" w:rsidP="007B6B51">
            <w:pPr>
              <w:spacing w:before="100" w:after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3</w:t>
            </w:r>
          </w:p>
        </w:tc>
      </w:tr>
    </w:tbl>
    <w:p w:rsidR="001E6760" w:rsidRPr="00F704EB" w:rsidRDefault="001E6760" w:rsidP="00DF297E">
      <w:pPr>
        <w:spacing w:before="100" w:after="100" w:line="240" w:lineRule="auto"/>
        <w:rPr>
          <w:rFonts w:ascii="Times New Roman" w:hAnsi="Times New Roman" w:cs="Times New Roman"/>
          <w:sz w:val="24"/>
          <w:szCs w:val="24"/>
        </w:rPr>
      </w:pPr>
    </w:p>
    <w:p w:rsidR="009114A4" w:rsidRDefault="009114A4" w:rsidP="00D049F5">
      <w:pPr>
        <w:ind w:firstLine="720"/>
      </w:pPr>
      <w:bookmarkStart w:id="0" w:name="_GoBack"/>
      <w:bookmarkEnd w:id="0"/>
    </w:p>
    <w:sectPr w:rsidR="009114A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0E86" w:rsidRDefault="00150E86" w:rsidP="00150E86">
      <w:pPr>
        <w:spacing w:after="0" w:line="240" w:lineRule="auto"/>
      </w:pPr>
      <w:r>
        <w:separator/>
      </w:r>
    </w:p>
  </w:endnote>
  <w:endnote w:type="continuationSeparator" w:id="0">
    <w:p w:rsidR="00150E86" w:rsidRDefault="00150E86" w:rsidP="00150E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0E86" w:rsidRDefault="00150E86">
    <w:pPr>
      <w:pStyle w:val="Footer"/>
    </w:pPr>
    <w:proofErr w:type="gramStart"/>
    <w:r>
      <w:t>e-Doc</w:t>
    </w:r>
    <w:proofErr w:type="gramEnd"/>
    <w:r>
      <w:t>: 5578409</w:t>
    </w:r>
  </w:p>
  <w:p w:rsidR="00150E86" w:rsidRDefault="00150E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0E86" w:rsidRDefault="00150E86" w:rsidP="00150E86">
      <w:pPr>
        <w:spacing w:after="0" w:line="240" w:lineRule="auto"/>
      </w:pPr>
      <w:r>
        <w:separator/>
      </w:r>
    </w:p>
  </w:footnote>
  <w:footnote w:type="continuationSeparator" w:id="0">
    <w:p w:rsidR="00150E86" w:rsidRDefault="00150E86" w:rsidP="00150E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97E"/>
    <w:rsid w:val="00114D5C"/>
    <w:rsid w:val="00150E86"/>
    <w:rsid w:val="001E6760"/>
    <w:rsid w:val="001F4576"/>
    <w:rsid w:val="001F4E7E"/>
    <w:rsid w:val="002D5248"/>
    <w:rsid w:val="00311C02"/>
    <w:rsid w:val="0058720F"/>
    <w:rsid w:val="00592CAD"/>
    <w:rsid w:val="00610E41"/>
    <w:rsid w:val="008647D4"/>
    <w:rsid w:val="008C3398"/>
    <w:rsid w:val="00900147"/>
    <w:rsid w:val="009114A4"/>
    <w:rsid w:val="009346AD"/>
    <w:rsid w:val="00A528DD"/>
    <w:rsid w:val="00B60D13"/>
    <w:rsid w:val="00BF1B0A"/>
    <w:rsid w:val="00C417AE"/>
    <w:rsid w:val="00C4733E"/>
    <w:rsid w:val="00D049F5"/>
    <w:rsid w:val="00D963FF"/>
    <w:rsid w:val="00D96D8D"/>
    <w:rsid w:val="00DE4156"/>
    <w:rsid w:val="00DF297E"/>
    <w:rsid w:val="00E668FC"/>
    <w:rsid w:val="00EF1053"/>
    <w:rsid w:val="00EF6220"/>
    <w:rsid w:val="00F22936"/>
    <w:rsid w:val="00FC5311"/>
    <w:rsid w:val="00FE2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97E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97E"/>
    <w:pPr>
      <w:spacing w:after="0" w:line="240" w:lineRule="auto"/>
    </w:pPr>
    <w:rPr>
      <w:rFonts w:eastAsiaTheme="minorEastAsia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29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97E"/>
    <w:rPr>
      <w:rFonts w:ascii="Tahoma" w:eastAsiaTheme="minorEastAsia" w:hAnsi="Tahoma" w:cs="Tahoma"/>
      <w:sz w:val="16"/>
      <w:szCs w:val="16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DF297E"/>
  </w:style>
  <w:style w:type="character" w:styleId="CommentReference">
    <w:name w:val="annotation reference"/>
    <w:basedOn w:val="DefaultParagraphFont"/>
    <w:uiPriority w:val="99"/>
    <w:semiHidden/>
    <w:unhideWhenUsed/>
    <w:rsid w:val="002D52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52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5248"/>
    <w:rPr>
      <w:rFonts w:eastAsiaTheme="minorEastAsia"/>
      <w:sz w:val="20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2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248"/>
    <w:rPr>
      <w:rFonts w:eastAsiaTheme="minorEastAsia"/>
      <w:b/>
      <w:bCs/>
      <w:sz w:val="20"/>
      <w:szCs w:val="20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150E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E86"/>
    <w:rPr>
      <w:rFonts w:eastAsiaTheme="minorEastAsia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150E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E86"/>
    <w:rPr>
      <w:rFonts w:eastAsiaTheme="minorEastAsia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97E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97E"/>
    <w:pPr>
      <w:spacing w:after="0" w:line="240" w:lineRule="auto"/>
    </w:pPr>
    <w:rPr>
      <w:rFonts w:eastAsiaTheme="minorEastAsia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29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97E"/>
    <w:rPr>
      <w:rFonts w:ascii="Tahoma" w:eastAsiaTheme="minorEastAsia" w:hAnsi="Tahoma" w:cs="Tahoma"/>
      <w:sz w:val="16"/>
      <w:szCs w:val="16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DF297E"/>
  </w:style>
  <w:style w:type="character" w:styleId="CommentReference">
    <w:name w:val="annotation reference"/>
    <w:basedOn w:val="DefaultParagraphFont"/>
    <w:uiPriority w:val="99"/>
    <w:semiHidden/>
    <w:unhideWhenUsed/>
    <w:rsid w:val="002D52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52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5248"/>
    <w:rPr>
      <w:rFonts w:eastAsiaTheme="minorEastAsia"/>
      <w:sz w:val="20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2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248"/>
    <w:rPr>
      <w:rFonts w:eastAsiaTheme="minorEastAsia"/>
      <w:b/>
      <w:bCs/>
      <w:sz w:val="20"/>
      <w:szCs w:val="20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150E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E86"/>
    <w:rPr>
      <w:rFonts w:eastAsiaTheme="minorEastAsia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150E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E86"/>
    <w:rPr>
      <w:rFonts w:eastAsiaTheme="minorEastAsia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NSC-CCSN</Company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ulet, Richard</dc:creator>
  <cp:lastModifiedBy>Goulet, Richard</cp:lastModifiedBy>
  <cp:revision>2</cp:revision>
  <cp:lastPrinted>2018-09-21T14:35:00Z</cp:lastPrinted>
  <dcterms:created xsi:type="dcterms:W3CDTF">2018-09-26T17:15:00Z</dcterms:created>
  <dcterms:modified xsi:type="dcterms:W3CDTF">2018-09-26T17:15:00Z</dcterms:modified>
</cp:coreProperties>
</file>